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DECF26" w14:textId="77777777" w:rsidR="000B60B6" w:rsidRPr="009D13AE" w:rsidRDefault="000B60B6" w:rsidP="000B60B6">
      <w:pPr>
        <w:rPr>
          <w:b/>
          <w:bCs/>
          <w:color w:val="000000" w:themeColor="text1"/>
        </w:rPr>
      </w:pPr>
      <w:r w:rsidRPr="009D13AE">
        <w:rPr>
          <w:b/>
          <w:bCs/>
          <w:color w:val="000000" w:themeColor="text1"/>
        </w:rPr>
        <w:t>methodsS1: Specification of rating scales</w:t>
      </w:r>
    </w:p>
    <w:p w14:paraId="73BDE4EE" w14:textId="77777777" w:rsidR="000B60B6" w:rsidRPr="009D13AE" w:rsidRDefault="000B60B6" w:rsidP="000B60B6">
      <w:pPr>
        <w:rPr>
          <w:color w:val="000000" w:themeColor="text1"/>
        </w:rPr>
      </w:pPr>
      <w:r w:rsidRPr="009D13AE">
        <w:rPr>
          <w:color w:val="000000" w:themeColor="text1"/>
        </w:rPr>
        <w:t>Participants rated the intensity and unpleasantness of the thermal stimuli on two scales. They first rated the intensity of a stimulus on a 200-point scale with three anchor points (0 = “not warm”, 100 = “just pain”, 200 = “unbearable pain”). Following this, they rated the unpleasantness of the stimulus on a 100-point scale with two anchor points (0 = “not unpleasant”, 100 = “extremely unpleasant”).</w:t>
      </w:r>
    </w:p>
    <w:p w14:paraId="57046FAD" w14:textId="77777777" w:rsidR="000B60B6" w:rsidRPr="009D13AE" w:rsidRDefault="000B60B6" w:rsidP="000B60B6">
      <w:pPr>
        <w:rPr>
          <w:color w:val="000000" w:themeColor="text1"/>
        </w:rPr>
      </w:pPr>
      <w:r w:rsidRPr="009D13AE">
        <w:rPr>
          <w:color w:val="000000" w:themeColor="text1"/>
        </w:rPr>
        <w:t>Two different scale ranges for inten</w:t>
      </w:r>
      <w:bookmarkStart w:id="0" w:name="_GoBack"/>
      <w:bookmarkEnd w:id="0"/>
      <w:r w:rsidRPr="009D13AE">
        <w:rPr>
          <w:color w:val="000000" w:themeColor="text1"/>
        </w:rPr>
        <w:t xml:space="preserve">sity and unpleasantness ratings were used as participants were not expected to rate stimuli as pleasant. (Participants could give a rating of 0 to indicate if a stimulus was not perceived as unpleasant). Therefore, this scale only comprised an </w:t>
      </w:r>
      <w:r>
        <w:rPr>
          <w:color w:val="000000" w:themeColor="text1"/>
        </w:rPr>
        <w:t>“</w:t>
      </w:r>
      <w:r w:rsidRPr="009D13AE">
        <w:rPr>
          <w:color w:val="000000" w:themeColor="text1"/>
        </w:rPr>
        <w:t>unpleasantness</w:t>
      </w:r>
      <w:r>
        <w:rPr>
          <w:color w:val="000000" w:themeColor="text1"/>
        </w:rPr>
        <w:t>”</w:t>
      </w:r>
      <w:r w:rsidRPr="009D13AE">
        <w:rPr>
          <w:color w:val="000000" w:themeColor="text1"/>
        </w:rPr>
        <w:t xml:space="preserve"> dimension, as opposed to the intensity scale which was divided into a “non-painful” and a “painful” dimension.  The unpleasantness scale thus required a less fine-grained resolution. Note that our participants were unaware of how many points each scale had, and rated the stimuli with reference only to the anchor point labels. </w:t>
      </w:r>
    </w:p>
    <w:p w14:paraId="603D2B5E" w14:textId="77777777" w:rsidR="004658EC" w:rsidRDefault="0057551A"/>
    <w:sectPr w:rsidR="00465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0B6"/>
    <w:rsid w:val="000B60B6"/>
    <w:rsid w:val="001B175B"/>
    <w:rsid w:val="0057551A"/>
    <w:rsid w:val="00A9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6D93D"/>
  <w15:chartTrackingRefBased/>
  <w15:docId w15:val="{7E4255B3-6CA2-43CE-A0E0-6DF5D6E4E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60B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0B60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0B6"/>
    <w:pPr>
      <w:spacing w:before="240"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0B6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0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0B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nLab</dc:creator>
  <cp:keywords/>
  <dc:description/>
  <cp:lastModifiedBy>PainLab</cp:lastModifiedBy>
  <cp:revision>2</cp:revision>
  <dcterms:created xsi:type="dcterms:W3CDTF">2020-05-14T16:20:00Z</dcterms:created>
  <dcterms:modified xsi:type="dcterms:W3CDTF">2020-05-14T16:22:00Z</dcterms:modified>
</cp:coreProperties>
</file>